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E07" w:rsidRPr="00CD4ACF" w:rsidRDefault="00FE3E07" w:rsidP="00FE3E07">
      <w:pPr>
        <w:pStyle w:val="tablecaption"/>
        <w:rPr>
          <w:bCs/>
        </w:rPr>
      </w:pPr>
      <w:proofErr w:type="gramStart"/>
      <w:r w:rsidRPr="00CD4ACF">
        <w:rPr>
          <w:rFonts w:asciiTheme="minorBidi" w:hAnsiTheme="minorBidi"/>
          <w:bCs/>
          <w:color w:val="000000" w:themeColor="text1"/>
        </w:rPr>
        <w:t>Supplementary Table 1.</w:t>
      </w:r>
      <w:bookmarkStart w:id="0" w:name="Line_manuscript_96"/>
      <w:bookmarkEnd w:id="0"/>
      <w:proofErr w:type="gramEnd"/>
    </w:p>
    <w:tbl>
      <w:tblPr>
        <w:tblW w:w="7755" w:type="dxa"/>
        <w:tblLook w:val="04A0" w:firstRow="1" w:lastRow="0" w:firstColumn="1" w:lastColumn="0" w:noHBand="0" w:noVBand="1"/>
      </w:tblPr>
      <w:tblGrid>
        <w:gridCol w:w="2115"/>
        <w:gridCol w:w="3122"/>
        <w:gridCol w:w="2518"/>
      </w:tblGrid>
      <w:tr w:rsidR="00FE3E07" w:rsidRPr="00CD4ACF" w:rsidTr="00043441">
        <w:trPr>
          <w:tblHeader/>
        </w:trPr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proteins</w:t>
            </w:r>
          </w:p>
        </w:tc>
      </w:tr>
      <w:tr w:rsidR="00FE3E07" w:rsidRPr="00CD4ACF" w:rsidTr="00043441">
        <w:tc>
          <w:tcPr>
            <w:tcW w:w="21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Dicot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Arabidopsis thaliana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1735.4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Solanum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188115.4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Eucalyptus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grand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1654582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Medicago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truncatul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347348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Populus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trichocarp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2775.4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Citrus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31741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Theobrom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cacao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20874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Brassica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olerace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69552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Aquilegia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coerule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A_00273850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Monocot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Oryz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sativ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143393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Ze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mays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90216714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Setari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italic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263155.2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Ananas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comos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154086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Musa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acuminat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313855.2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Oropetium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thomaeum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Othomaeum_386_v1.0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Zoster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marina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A_00118515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Basal Angiosperm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Amborell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trichopod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471905.2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Mosse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Physcomitrell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patens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2425.4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Sphagnum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fallax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A_02144219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Marchantiophyta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Marchanti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polymorph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A_00303243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Metazoans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Homo sapiens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1405.39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Xenopus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tropic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4195.4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Danio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rerio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2035.6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Cion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Ciona_savignyi.CSAV2.0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Strongylocentrotus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purpurat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2235.5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Drosophila melanogaster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1215.4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Caenorhabditis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2985.6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Lotti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gigante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32738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Dictyostelium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discoideum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469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Apis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mellifer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3254395.2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Cion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intestinali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224145.3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Daphnia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pulex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2113471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Takifugu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rubripe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901000725.2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Gallus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16699485.2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Naegleri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gruberi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498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Phytophthor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sojae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14975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Fungi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Nadsonia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fulvescen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A_00166131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Schizosaccharomyces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pombe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2945.1</w:t>
            </w:r>
            <w:proofErr w:type="spellEnd"/>
          </w:p>
        </w:tc>
      </w:tr>
      <w:tr w:rsidR="00FE3E07" w:rsidRPr="00CD4ACF" w:rsidTr="00043441">
        <w:tc>
          <w:tcPr>
            <w:tcW w:w="21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Aspergillus</w:t>
            </w:r>
            <w:proofErr w:type="spellEnd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D4ACF">
              <w:rPr>
                <w:rFonts w:asciiTheme="minorBidi" w:hAnsiTheme="minorBidi"/>
                <w:bCs/>
                <w:i/>
                <w:iCs/>
                <w:color w:val="000000" w:themeColor="text1"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3E07" w:rsidRPr="00CD4ACF" w:rsidRDefault="00FE3E07" w:rsidP="0004344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D4ACF">
              <w:rPr>
                <w:rFonts w:asciiTheme="minorBidi" w:hAnsiTheme="minorBidi"/>
                <w:bCs/>
                <w:color w:val="000000" w:themeColor="text1"/>
                <w:sz w:val="16"/>
                <w:szCs w:val="16"/>
              </w:rPr>
              <w:t>GCF_000002855.3</w:t>
            </w:r>
            <w:proofErr w:type="spellEnd"/>
          </w:p>
        </w:tc>
      </w:tr>
    </w:tbl>
    <w:p w:rsidR="0077504D" w:rsidRDefault="0077504D">
      <w:bookmarkStart w:id="1" w:name="_GoBack"/>
      <w:bookmarkEnd w:id="1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E07"/>
    <w:rsid w:val="0077504D"/>
    <w:rsid w:val="00CE19CF"/>
    <w:rsid w:val="00EE72C8"/>
    <w:rsid w:val="00FE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FE3E0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FE3E0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2-05-16T04:25:00Z</dcterms:created>
  <dcterms:modified xsi:type="dcterms:W3CDTF">2022-05-16T04:26:00Z</dcterms:modified>
</cp:coreProperties>
</file>